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432ED" w14:textId="77604321" w:rsidR="00B42CCB" w:rsidRPr="00025018" w:rsidRDefault="00FA5AE7" w:rsidP="00A44F59">
      <w:pPr>
        <w:spacing w:line="300" w:lineRule="exact"/>
        <w:jc w:val="left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Hlk221006883"/>
      <w:r w:rsidRPr="00025018">
        <w:rPr>
          <w:rFonts w:ascii="Times New Roman" w:eastAsia="Arial Unicode MS" w:hAnsi="Times New Roman" w:cs="Times New Roman"/>
          <w:sz w:val="24"/>
          <w:szCs w:val="24"/>
        </w:rPr>
        <w:t xml:space="preserve">Multimedia Appendix </w:t>
      </w:r>
      <w:bookmarkEnd w:id="0"/>
      <w:r w:rsidR="00F40AA0" w:rsidRPr="00025018">
        <w:rPr>
          <w:rFonts w:ascii="Times New Roman" w:eastAsia="Arial Unicode MS" w:hAnsi="Times New Roman" w:cs="Times New Roman"/>
          <w:sz w:val="24"/>
          <w:szCs w:val="24"/>
        </w:rPr>
        <w:t>1</w:t>
      </w:r>
      <w:r w:rsidR="00034DBF">
        <w:rPr>
          <w:rFonts w:ascii="Times New Roman" w:eastAsia="Arial Unicode MS" w:hAnsi="Times New Roman" w:cs="Times New Roman" w:hint="eastAsia"/>
          <w:sz w:val="24"/>
          <w:szCs w:val="24"/>
        </w:rPr>
        <w:t>6</w:t>
      </w:r>
      <w:r w:rsidRPr="00025018">
        <w:rPr>
          <w:rFonts w:ascii="Times New Roman" w:eastAsia="Arial Unicode MS" w:hAnsi="Times New Roman" w:cs="Times New Roman"/>
          <w:sz w:val="24"/>
          <w:szCs w:val="24"/>
        </w:rPr>
        <w:t xml:space="preserve">. Performance Comparison Between 14-feature and 9-core-feature </w:t>
      </w:r>
      <w:proofErr w:type="spellStart"/>
      <w:r w:rsidRPr="00025018">
        <w:rPr>
          <w:rFonts w:ascii="Times New Roman" w:eastAsia="Arial Unicode MS" w:hAnsi="Times New Roman" w:cs="Times New Roman"/>
          <w:sz w:val="24"/>
          <w:szCs w:val="24"/>
        </w:rPr>
        <w:t>XGBoost</w:t>
      </w:r>
      <w:proofErr w:type="spellEnd"/>
      <w:r w:rsidRPr="00025018">
        <w:rPr>
          <w:rFonts w:ascii="Times New Roman" w:eastAsia="Arial Unicode MS" w:hAnsi="Times New Roman" w:cs="Times New Roman"/>
          <w:sz w:val="24"/>
          <w:szCs w:val="24"/>
        </w:rPr>
        <w:t xml:space="preserve"> Models for Non-obese Hepatic Steatosis Severity Prediction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1889"/>
        <w:gridCol w:w="2262"/>
      </w:tblGrid>
      <w:tr w:rsidR="007E1F5B" w:rsidRPr="00025018" w14:paraId="20F0FD74" w14:textId="77777777" w:rsidTr="00433CF0">
        <w:trPr>
          <w:trHeight w:val="4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4E6E7" w14:textId="7777777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B1ABE" w14:textId="064B8F44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14-</w:t>
            </w:r>
            <w:r w:rsidR="0069006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f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ature </w:t>
            </w:r>
            <w:r w:rsidR="00471A5A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D9103" w14:textId="2B1A8180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9-core-feature </w:t>
            </w:r>
            <w:r w:rsidR="00471A5A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odel</w:t>
            </w:r>
          </w:p>
        </w:tc>
      </w:tr>
      <w:tr w:rsidR="007E1F5B" w:rsidRPr="00025018" w14:paraId="2E82955F" w14:textId="77777777" w:rsidTr="00433CF0">
        <w:trPr>
          <w:trHeight w:val="370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381684" w14:textId="7777777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C4BBD0" w14:textId="26EA2552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C0181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66100C" w14:textId="17498EF8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01</w:t>
            </w:r>
          </w:p>
        </w:tc>
      </w:tr>
      <w:tr w:rsidR="007E1F5B" w:rsidRPr="00025018" w14:paraId="03A34CD7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62A91E66" w14:textId="7777777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Cohen's Kappa</w:t>
            </w:r>
          </w:p>
        </w:tc>
        <w:tc>
          <w:tcPr>
            <w:tcW w:w="0" w:type="auto"/>
            <w:hideMark/>
          </w:tcPr>
          <w:p w14:paraId="0D001470" w14:textId="59038D2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71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71CB6F2" w14:textId="7777777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708</w:t>
            </w:r>
          </w:p>
        </w:tc>
      </w:tr>
      <w:tr w:rsidR="007E1F5B" w:rsidRPr="00025018" w14:paraId="1D828E66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2AC78F4D" w14:textId="2825A642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macro average ROC-</w:t>
            </w:r>
            <w:proofErr w:type="spellStart"/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AUC</w:t>
            </w:r>
            <w:r w:rsidR="005162D0" w:rsidRPr="00025018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44D1437B" w14:textId="2FF079B1" w:rsidR="007E1F5B" w:rsidRPr="0011725D" w:rsidRDefault="00C01817" w:rsidP="0011725D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1725D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4</w:t>
            </w:r>
            <w:r w:rsidR="00426C4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Pr="0011725D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B169C9A" w14:textId="70BD199A" w:rsidR="007E1F5B" w:rsidRPr="00025018" w:rsidRDefault="007E1F5B" w:rsidP="0011725D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1E215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17</w:t>
            </w:r>
          </w:p>
        </w:tc>
      </w:tr>
      <w:tr w:rsidR="007E1F5B" w:rsidRPr="00025018" w14:paraId="49F3DAB5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349D995A" w14:textId="7777777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micro average ROC-AUC</w:t>
            </w:r>
          </w:p>
        </w:tc>
        <w:tc>
          <w:tcPr>
            <w:tcW w:w="0" w:type="auto"/>
            <w:hideMark/>
          </w:tcPr>
          <w:p w14:paraId="1D10D150" w14:textId="449BD990" w:rsidR="007E1F5B" w:rsidRPr="0011725D" w:rsidRDefault="00C01817" w:rsidP="0011725D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11725D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94</w:t>
            </w:r>
            <w:r w:rsidR="00426C4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</w:t>
            </w:r>
            <w:r w:rsidRPr="0011725D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293AA5B5" w14:textId="6CBA70F2" w:rsidR="007E1F5B" w:rsidRPr="00025018" w:rsidRDefault="007E1F5B" w:rsidP="0011725D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1E215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24</w:t>
            </w:r>
          </w:p>
        </w:tc>
      </w:tr>
      <w:tr w:rsidR="007E1F5B" w:rsidRPr="00025018" w14:paraId="05A7A292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2B1A364F" w14:textId="47680213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macro average PR-</w:t>
            </w:r>
            <w:proofErr w:type="spellStart"/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AUC</w:t>
            </w:r>
            <w:r w:rsidR="005162D0" w:rsidRPr="00025018">
              <w:rPr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27A24566" w14:textId="648FA276" w:rsidR="007E1F5B" w:rsidRPr="00025018" w:rsidRDefault="0011725D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9</w:t>
            </w:r>
            <w:r w:rsidR="00426C4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174D2596" w14:textId="480782BF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1E215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43</w:t>
            </w:r>
          </w:p>
        </w:tc>
      </w:tr>
      <w:tr w:rsidR="007E1F5B" w:rsidRPr="00025018" w14:paraId="084B40E2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0B145B90" w14:textId="7777777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micro average PR-AUC</w:t>
            </w:r>
          </w:p>
        </w:tc>
        <w:tc>
          <w:tcPr>
            <w:tcW w:w="0" w:type="auto"/>
            <w:hideMark/>
          </w:tcPr>
          <w:p w14:paraId="27095059" w14:textId="135883A7" w:rsidR="007E1F5B" w:rsidRPr="00025018" w:rsidRDefault="0011725D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99</w:t>
            </w:r>
          </w:p>
        </w:tc>
        <w:tc>
          <w:tcPr>
            <w:tcW w:w="0" w:type="auto"/>
            <w:hideMark/>
          </w:tcPr>
          <w:p w14:paraId="2B5C202E" w14:textId="6CDCD05F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1E215A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7E1F5B" w:rsidRPr="00025018" w14:paraId="483A14B0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4A04CC1B" w14:textId="7D72E00F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Precision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None)</w:t>
            </w:r>
          </w:p>
        </w:tc>
        <w:tc>
          <w:tcPr>
            <w:tcW w:w="0" w:type="auto"/>
            <w:hideMark/>
          </w:tcPr>
          <w:p w14:paraId="351715E1" w14:textId="0C479AE8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51AF2C0F" w14:textId="21DEC529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60</w:t>
            </w:r>
          </w:p>
        </w:tc>
      </w:tr>
      <w:tr w:rsidR="007E1F5B" w:rsidRPr="00025018" w14:paraId="7F8C9B07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77388A96" w14:textId="489D528E" w:rsidR="007E1F5B" w:rsidRPr="00025018" w:rsidRDefault="001E215A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Recall</w:t>
            </w:r>
            <w:r w:rsidR="007E1F5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</w:t>
            </w:r>
            <w:proofErr w:type="gramEnd"/>
            <w:r w:rsidR="007E1F5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None)</w:t>
            </w:r>
          </w:p>
        </w:tc>
        <w:tc>
          <w:tcPr>
            <w:tcW w:w="0" w:type="auto"/>
            <w:hideMark/>
          </w:tcPr>
          <w:p w14:paraId="4F2996D9" w14:textId="57A9C241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098CF480" w14:textId="1376EE84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12</w:t>
            </w:r>
          </w:p>
        </w:tc>
      </w:tr>
      <w:tr w:rsidR="007E1F5B" w:rsidRPr="00025018" w14:paraId="2D081661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50245527" w14:textId="21599565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Specificity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None)</w:t>
            </w:r>
          </w:p>
        </w:tc>
        <w:tc>
          <w:tcPr>
            <w:tcW w:w="0" w:type="auto"/>
            <w:hideMark/>
          </w:tcPr>
          <w:p w14:paraId="1CE38B84" w14:textId="04D35720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06C1254" w14:textId="7475037D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99</w:t>
            </w:r>
          </w:p>
        </w:tc>
      </w:tr>
      <w:tr w:rsidR="007E1F5B" w:rsidRPr="00025018" w14:paraId="496CF3FF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2A4F565D" w14:textId="04C506AE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F1 Score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None)</w:t>
            </w:r>
          </w:p>
        </w:tc>
        <w:tc>
          <w:tcPr>
            <w:tcW w:w="0" w:type="auto"/>
            <w:hideMark/>
          </w:tcPr>
          <w:p w14:paraId="40B1006E" w14:textId="67C06AC3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616A6336" w14:textId="31D2BB9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35</w:t>
            </w:r>
          </w:p>
        </w:tc>
      </w:tr>
      <w:tr w:rsidR="007E1F5B" w:rsidRPr="00025018" w14:paraId="21A997FE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73D94E42" w14:textId="159E038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ROC-AUC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None)</w:t>
            </w:r>
          </w:p>
        </w:tc>
        <w:tc>
          <w:tcPr>
            <w:tcW w:w="0" w:type="auto"/>
            <w:hideMark/>
          </w:tcPr>
          <w:p w14:paraId="729C24E5" w14:textId="327C3D03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0" w:type="auto"/>
            <w:hideMark/>
          </w:tcPr>
          <w:p w14:paraId="6B406D2F" w14:textId="36882E5E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484E8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49</w:t>
            </w:r>
          </w:p>
        </w:tc>
      </w:tr>
      <w:tr w:rsidR="007E1F5B" w:rsidRPr="00025018" w14:paraId="758E6C5A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02389EC1" w14:textId="69F9FC00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Precision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ild)</w:t>
            </w:r>
          </w:p>
        </w:tc>
        <w:tc>
          <w:tcPr>
            <w:tcW w:w="0" w:type="auto"/>
            <w:hideMark/>
          </w:tcPr>
          <w:p w14:paraId="512EFD6C" w14:textId="43142D41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2BCF1A1" w14:textId="1CCD202E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10</w:t>
            </w:r>
          </w:p>
        </w:tc>
      </w:tr>
      <w:tr w:rsidR="007E1F5B" w:rsidRPr="00025018" w14:paraId="71046D16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73DFA1BE" w14:textId="6D4A5A31" w:rsidR="007E1F5B" w:rsidRPr="00025018" w:rsidRDefault="001E215A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Recall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7E1F5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ild)</w:t>
            </w:r>
          </w:p>
        </w:tc>
        <w:tc>
          <w:tcPr>
            <w:tcW w:w="0" w:type="auto"/>
            <w:hideMark/>
          </w:tcPr>
          <w:p w14:paraId="654CE956" w14:textId="3D4241D3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8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2A0770F" w14:textId="73470F5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7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7E1F5B" w:rsidRPr="00025018" w14:paraId="4143C624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51D9E1BF" w14:textId="23828B30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Specificity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ild)</w:t>
            </w:r>
          </w:p>
        </w:tc>
        <w:tc>
          <w:tcPr>
            <w:tcW w:w="0" w:type="auto"/>
            <w:hideMark/>
          </w:tcPr>
          <w:p w14:paraId="2EB646DC" w14:textId="7240079E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0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1C94409" w14:textId="4A199C75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95</w:t>
            </w:r>
          </w:p>
        </w:tc>
      </w:tr>
      <w:tr w:rsidR="007E1F5B" w:rsidRPr="00025018" w14:paraId="67CE1632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601527BF" w14:textId="62227572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F1 Score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ild)</w:t>
            </w:r>
          </w:p>
        </w:tc>
        <w:tc>
          <w:tcPr>
            <w:tcW w:w="0" w:type="auto"/>
            <w:hideMark/>
          </w:tcPr>
          <w:p w14:paraId="26A2ADF8" w14:textId="191CDA25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5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9F8C5EE" w14:textId="75021497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35</w:t>
            </w:r>
          </w:p>
        </w:tc>
      </w:tr>
      <w:tr w:rsidR="007E1F5B" w:rsidRPr="00025018" w14:paraId="21CFC5FE" w14:textId="77777777" w:rsidTr="00433CF0">
        <w:trPr>
          <w:trHeight w:val="370"/>
          <w:jc w:val="center"/>
        </w:trPr>
        <w:tc>
          <w:tcPr>
            <w:tcW w:w="0" w:type="auto"/>
            <w:hideMark/>
          </w:tcPr>
          <w:p w14:paraId="68367B17" w14:textId="5F007B6A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ROC-AUC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ild)</w:t>
            </w:r>
          </w:p>
        </w:tc>
        <w:tc>
          <w:tcPr>
            <w:tcW w:w="0" w:type="auto"/>
            <w:hideMark/>
          </w:tcPr>
          <w:p w14:paraId="0D1D1606" w14:textId="15D6A24A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14:paraId="2FE2908A" w14:textId="1D413026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484E8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7E1F5B" w:rsidRPr="00025018" w14:paraId="77BEE76C" w14:textId="77777777" w:rsidTr="00433CF0">
        <w:trPr>
          <w:trHeight w:val="550"/>
          <w:jc w:val="center"/>
        </w:trPr>
        <w:tc>
          <w:tcPr>
            <w:tcW w:w="0" w:type="auto"/>
            <w:hideMark/>
          </w:tcPr>
          <w:p w14:paraId="3AEB5C2B" w14:textId="308B8C04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Precision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oderate to Severe)</w:t>
            </w:r>
          </w:p>
        </w:tc>
        <w:tc>
          <w:tcPr>
            <w:tcW w:w="0" w:type="auto"/>
            <w:hideMark/>
          </w:tcPr>
          <w:p w14:paraId="723BAE9E" w14:textId="553B23E4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76A6CACC" w14:textId="34098FFE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03</w:t>
            </w:r>
          </w:p>
        </w:tc>
      </w:tr>
      <w:tr w:rsidR="007E1F5B" w:rsidRPr="00025018" w14:paraId="670ADA81" w14:textId="77777777" w:rsidTr="00433CF0">
        <w:trPr>
          <w:trHeight w:val="550"/>
          <w:jc w:val="center"/>
        </w:trPr>
        <w:tc>
          <w:tcPr>
            <w:tcW w:w="0" w:type="auto"/>
            <w:hideMark/>
          </w:tcPr>
          <w:p w14:paraId="71C1090D" w14:textId="54E59DE0" w:rsidR="007E1F5B" w:rsidRPr="00025018" w:rsidRDefault="001E215A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Recall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7E1F5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oderate to Severe)</w:t>
            </w:r>
          </w:p>
        </w:tc>
        <w:tc>
          <w:tcPr>
            <w:tcW w:w="0" w:type="auto"/>
            <w:hideMark/>
          </w:tcPr>
          <w:p w14:paraId="15852A71" w14:textId="59BE3009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0B9E820" w14:textId="1BC94D64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16</w:t>
            </w:r>
          </w:p>
        </w:tc>
      </w:tr>
      <w:tr w:rsidR="007E1F5B" w:rsidRPr="00025018" w14:paraId="2B36357F" w14:textId="77777777" w:rsidTr="00433CF0">
        <w:trPr>
          <w:trHeight w:val="550"/>
          <w:jc w:val="center"/>
        </w:trPr>
        <w:tc>
          <w:tcPr>
            <w:tcW w:w="0" w:type="auto"/>
            <w:hideMark/>
          </w:tcPr>
          <w:p w14:paraId="266D80A0" w14:textId="05DFE316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Specificity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oderate to Severe)</w:t>
            </w:r>
          </w:p>
        </w:tc>
        <w:tc>
          <w:tcPr>
            <w:tcW w:w="0" w:type="auto"/>
            <w:hideMark/>
          </w:tcPr>
          <w:p w14:paraId="51EC33F8" w14:textId="2629E288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D92939F" w14:textId="72D86FF8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7</w:t>
            </w:r>
          </w:p>
        </w:tc>
      </w:tr>
      <w:tr w:rsidR="007E1F5B" w:rsidRPr="00025018" w14:paraId="5E6F09D1" w14:textId="77777777" w:rsidTr="00433CF0">
        <w:trPr>
          <w:trHeight w:val="550"/>
          <w:jc w:val="center"/>
        </w:trPr>
        <w:tc>
          <w:tcPr>
            <w:tcW w:w="0" w:type="auto"/>
            <w:hideMark/>
          </w:tcPr>
          <w:p w14:paraId="59AF10FE" w14:textId="791774D1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F1 Score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oderate to Severe)</w:t>
            </w:r>
          </w:p>
        </w:tc>
        <w:tc>
          <w:tcPr>
            <w:tcW w:w="0" w:type="auto"/>
            <w:hideMark/>
          </w:tcPr>
          <w:p w14:paraId="2C2BC188" w14:textId="63BE798B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</w:t>
            </w:r>
            <w:r w:rsidR="00DF6714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</w:t>
            </w:r>
            <w:r w:rsidR="001B6EC9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5AC4F68" w14:textId="7895210C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506D8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</w:t>
            </w:r>
            <w:r w:rsidR="0043505B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7E1F5B" w:rsidRPr="00025018" w14:paraId="6967145E" w14:textId="77777777" w:rsidTr="00433CF0">
        <w:trPr>
          <w:trHeight w:val="550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D88A3D" w14:textId="13E96E1D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ROC-AUC</w:t>
            </w:r>
            <w:r w:rsidR="00AE15BB"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(Moderate to Sever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3C34E7" w14:textId="66625939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9</w:t>
            </w:r>
            <w:r w:rsidR="00D12583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C66D97" w14:textId="31528CF5" w:rsidR="007E1F5B" w:rsidRPr="00025018" w:rsidRDefault="007E1F5B" w:rsidP="00A44F59">
            <w:pPr>
              <w:spacing w:line="3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25018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484E85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52</w:t>
            </w:r>
          </w:p>
        </w:tc>
      </w:tr>
    </w:tbl>
    <w:p w14:paraId="4A741756" w14:textId="69CE3DCC" w:rsidR="00FA5AE7" w:rsidRPr="00025018" w:rsidRDefault="00A26BF0" w:rsidP="005162D0">
      <w:pPr>
        <w:spacing w:line="260" w:lineRule="exact"/>
        <w:jc w:val="left"/>
        <w:rPr>
          <w:rFonts w:ascii="Times New Roman" w:eastAsia="Arial Unicode MS" w:hAnsi="Times New Roman" w:cs="Times New Roman"/>
          <w:color w:val="000000" w:themeColor="text1"/>
          <w:szCs w:val="21"/>
        </w:rPr>
      </w:pPr>
      <w:r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>Note</w:t>
      </w:r>
      <w:r w:rsidR="00AE15BB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: </w:t>
      </w:r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Key performance metrics of two models (14-feature vs. 9-core-feature) on the test set.: </w:t>
      </w:r>
      <w:proofErr w:type="spellStart"/>
      <w:r w:rsidR="005162D0" w:rsidRPr="00025018">
        <w:rPr>
          <w:rFonts w:ascii="Times New Roman" w:eastAsia="Arial Unicode MS" w:hAnsi="Times New Roman" w:cs="Times New Roman"/>
          <w:color w:val="000000" w:themeColor="text1"/>
          <w:szCs w:val="21"/>
          <w:vertAlign w:val="superscript"/>
        </w:rPr>
        <w:t>a</w:t>
      </w:r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>ROC</w:t>
      </w:r>
      <w:proofErr w:type="spellEnd"/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>-AUC</w:t>
      </w:r>
      <w:r w:rsidR="005162D0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: </w:t>
      </w:r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Area Under the Receiver Operating Characteristic Curve, </w:t>
      </w:r>
      <w:proofErr w:type="spellStart"/>
      <w:r w:rsidR="005162D0" w:rsidRPr="00025018">
        <w:rPr>
          <w:rFonts w:ascii="Times New Roman" w:eastAsia="Arial Unicode MS" w:hAnsi="Times New Roman" w:cs="Times New Roman"/>
          <w:color w:val="000000" w:themeColor="text1"/>
          <w:szCs w:val="21"/>
          <w:vertAlign w:val="superscript"/>
        </w:rPr>
        <w:t>b</w:t>
      </w:r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>PR</w:t>
      </w:r>
      <w:proofErr w:type="spellEnd"/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>-AUC</w:t>
      </w:r>
      <w:r w:rsidR="005162D0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 xml:space="preserve">: </w:t>
      </w:r>
      <w:r w:rsidR="00FA5AE7" w:rsidRPr="00025018">
        <w:rPr>
          <w:rFonts w:ascii="Times New Roman" w:eastAsia="Arial Unicode MS" w:hAnsi="Times New Roman" w:cs="Times New Roman"/>
          <w:color w:val="000000" w:themeColor="text1"/>
          <w:szCs w:val="21"/>
        </w:rPr>
        <w:t>Area Under the Precision-Recall Curve.</w:t>
      </w:r>
    </w:p>
    <w:sectPr w:rsidR="00FA5AE7" w:rsidRPr="00025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FF612" w14:textId="77777777" w:rsidR="009D6AF8" w:rsidRDefault="009D6AF8" w:rsidP="00FA5AE7">
      <w:pPr>
        <w:rPr>
          <w:rFonts w:hint="eastAsia"/>
        </w:rPr>
      </w:pPr>
      <w:r>
        <w:separator/>
      </w:r>
    </w:p>
  </w:endnote>
  <w:endnote w:type="continuationSeparator" w:id="0">
    <w:p w14:paraId="5D6C2811" w14:textId="77777777" w:rsidR="009D6AF8" w:rsidRDefault="009D6AF8" w:rsidP="00FA5A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ED571" w14:textId="77777777" w:rsidR="009D6AF8" w:rsidRDefault="009D6AF8" w:rsidP="00FA5AE7">
      <w:pPr>
        <w:rPr>
          <w:rFonts w:hint="eastAsia"/>
        </w:rPr>
      </w:pPr>
      <w:r>
        <w:separator/>
      </w:r>
    </w:p>
  </w:footnote>
  <w:footnote w:type="continuationSeparator" w:id="0">
    <w:p w14:paraId="0EFC5687" w14:textId="77777777" w:rsidR="009D6AF8" w:rsidRDefault="009D6AF8" w:rsidP="00FA5A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4ED"/>
    <w:rsid w:val="00025018"/>
    <w:rsid w:val="00034DBF"/>
    <w:rsid w:val="00037B7C"/>
    <w:rsid w:val="000D662A"/>
    <w:rsid w:val="000D7CE4"/>
    <w:rsid w:val="0011725D"/>
    <w:rsid w:val="00135858"/>
    <w:rsid w:val="00166CAD"/>
    <w:rsid w:val="001B09A4"/>
    <w:rsid w:val="001B6EC9"/>
    <w:rsid w:val="001E215A"/>
    <w:rsid w:val="001F3A62"/>
    <w:rsid w:val="001F40FE"/>
    <w:rsid w:val="00231AD1"/>
    <w:rsid w:val="00281F94"/>
    <w:rsid w:val="0028216F"/>
    <w:rsid w:val="002D677C"/>
    <w:rsid w:val="002E2712"/>
    <w:rsid w:val="00325DF9"/>
    <w:rsid w:val="003D450A"/>
    <w:rsid w:val="004103EA"/>
    <w:rsid w:val="004103FB"/>
    <w:rsid w:val="004204ED"/>
    <w:rsid w:val="00426C4A"/>
    <w:rsid w:val="00433CF0"/>
    <w:rsid w:val="0043505B"/>
    <w:rsid w:val="00471A5A"/>
    <w:rsid w:val="00484E85"/>
    <w:rsid w:val="004A05E9"/>
    <w:rsid w:val="004B4D67"/>
    <w:rsid w:val="004C4D64"/>
    <w:rsid w:val="00506D86"/>
    <w:rsid w:val="005162D0"/>
    <w:rsid w:val="00581652"/>
    <w:rsid w:val="00581ED3"/>
    <w:rsid w:val="005B6EA5"/>
    <w:rsid w:val="00690063"/>
    <w:rsid w:val="006A3E43"/>
    <w:rsid w:val="006E3E9B"/>
    <w:rsid w:val="007E1F5B"/>
    <w:rsid w:val="009532F6"/>
    <w:rsid w:val="00953FD5"/>
    <w:rsid w:val="0098355F"/>
    <w:rsid w:val="009D6AF8"/>
    <w:rsid w:val="00A26BF0"/>
    <w:rsid w:val="00A34424"/>
    <w:rsid w:val="00A44F59"/>
    <w:rsid w:val="00AA1DB5"/>
    <w:rsid w:val="00AB49C4"/>
    <w:rsid w:val="00AE15BB"/>
    <w:rsid w:val="00B42CCB"/>
    <w:rsid w:val="00B556CF"/>
    <w:rsid w:val="00B7121F"/>
    <w:rsid w:val="00B8731A"/>
    <w:rsid w:val="00C01817"/>
    <w:rsid w:val="00CE72F6"/>
    <w:rsid w:val="00D063C9"/>
    <w:rsid w:val="00D06CA2"/>
    <w:rsid w:val="00D12583"/>
    <w:rsid w:val="00D156C1"/>
    <w:rsid w:val="00D2727B"/>
    <w:rsid w:val="00DA2FDA"/>
    <w:rsid w:val="00DE6BCD"/>
    <w:rsid w:val="00DF6714"/>
    <w:rsid w:val="00DF7B56"/>
    <w:rsid w:val="00E958D8"/>
    <w:rsid w:val="00F40AA0"/>
    <w:rsid w:val="00FA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D91A9"/>
  <w15:chartTrackingRefBased/>
  <w15:docId w15:val="{B33A64A8-895B-457A-BC76-0FDA8F45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04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4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4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4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4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4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4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4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04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0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0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04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04E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04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04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04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04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04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0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4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04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4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04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4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04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0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04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04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5A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5A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5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5AE7"/>
    <w:rPr>
      <w:sz w:val="18"/>
      <w:szCs w:val="18"/>
    </w:rPr>
  </w:style>
  <w:style w:type="table" w:styleId="af2">
    <w:name w:val="Table Grid"/>
    <w:basedOn w:val="a1"/>
    <w:uiPriority w:val="39"/>
    <w:rsid w:val="007E1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A26BF0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A26BF0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A26BF0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A26BF0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A26B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30</cp:revision>
  <dcterms:created xsi:type="dcterms:W3CDTF">2026-02-03T02:41:00Z</dcterms:created>
  <dcterms:modified xsi:type="dcterms:W3CDTF">2026-04-13T05:17:00Z</dcterms:modified>
</cp:coreProperties>
</file>